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708141" w14:textId="348BFDC6" w:rsidR="00D86651" w:rsidRPr="001C4C9B" w:rsidRDefault="004D7D89" w:rsidP="00D86651">
      <w:pPr>
        <w:rPr>
          <w:rFonts w:ascii="Times New Roman" w:hAnsi="Times New Roman" w:cs="Times New Roman"/>
          <w:sz w:val="22"/>
        </w:rPr>
      </w:pPr>
      <w:r w:rsidRPr="001C4C9B">
        <w:rPr>
          <w:rFonts w:ascii="Times New Roman" w:hAnsi="Times New Roman" w:cs="Times New Roman" w:hint="eastAsia"/>
          <w:b/>
          <w:bCs/>
          <w:sz w:val="22"/>
        </w:rPr>
        <w:t>Supplementary Table1</w:t>
      </w:r>
      <w:r w:rsidR="00D86651" w:rsidRPr="001C4C9B">
        <w:rPr>
          <w:rFonts w:ascii="Times New Roman" w:hAnsi="Times New Roman" w:cs="Times New Roman"/>
          <w:sz w:val="22"/>
        </w:rPr>
        <w:t xml:space="preserve"> Hazard ratios for</w:t>
      </w:r>
      <w:r w:rsidR="00A50067" w:rsidRPr="001C4C9B">
        <w:rPr>
          <w:rFonts w:ascii="Times New Roman" w:hAnsi="Times New Roman" w:cs="Times New Roman"/>
          <w:sz w:val="22"/>
        </w:rPr>
        <w:t xml:space="preserve"> each CV event</w:t>
      </w:r>
      <w:r w:rsidR="007A2666" w:rsidRPr="001C4C9B">
        <w:rPr>
          <w:rFonts w:ascii="Times New Roman" w:hAnsi="Times New Roman" w:cs="Times New Roman"/>
          <w:sz w:val="22"/>
        </w:rPr>
        <w:t xml:space="preserve"> </w:t>
      </w:r>
      <w:r w:rsidR="00D86651" w:rsidRPr="001C4C9B">
        <w:rPr>
          <w:rFonts w:ascii="Times New Roman" w:hAnsi="Times New Roman" w:cs="Times New Roman"/>
          <w:sz w:val="22"/>
        </w:rPr>
        <w:t>of BNP levels</w:t>
      </w:r>
    </w:p>
    <w:p w14:paraId="1DC4AB9C" w14:textId="77777777" w:rsidR="003D24D5" w:rsidRPr="001C4C9B" w:rsidRDefault="003D24D5" w:rsidP="00D86651">
      <w:pPr>
        <w:rPr>
          <w:rFonts w:ascii="Times New Roman" w:hAnsi="Times New Roman" w:cs="Times New Roman"/>
          <w:sz w:val="22"/>
        </w:rPr>
      </w:pPr>
    </w:p>
    <w:tbl>
      <w:tblPr>
        <w:tblW w:w="1460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3468"/>
        <w:gridCol w:w="850"/>
        <w:gridCol w:w="1843"/>
        <w:gridCol w:w="709"/>
        <w:gridCol w:w="1701"/>
        <w:gridCol w:w="709"/>
        <w:gridCol w:w="1842"/>
        <w:gridCol w:w="709"/>
        <w:gridCol w:w="1843"/>
        <w:gridCol w:w="709"/>
      </w:tblGrid>
      <w:tr w:rsidR="001C4C9B" w:rsidRPr="001C4C9B" w14:paraId="4C763B57" w14:textId="77777777" w:rsidTr="00484789">
        <w:trPr>
          <w:trHeight w:val="375"/>
        </w:trPr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E6D8DC" w14:textId="77777777" w:rsidR="00D86651" w:rsidRPr="001C4C9B" w:rsidRDefault="00D86651" w:rsidP="008D43D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34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1A3A41" w14:textId="77777777" w:rsidR="00D86651" w:rsidRPr="001C4C9B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6398A48" w14:textId="77777777" w:rsidR="00D86651" w:rsidRPr="001C4C9B" w:rsidRDefault="00D86651" w:rsidP="008D43D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No. of event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7ACE9D" w14:textId="77777777" w:rsidR="00D86651" w:rsidRPr="001C4C9B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Model 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A5535E7" w14:textId="77777777" w:rsidR="00D86651" w:rsidRPr="001C4C9B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Model 2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01A2BB" w14:textId="77777777" w:rsidR="00D86651" w:rsidRPr="001C4C9B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Model 3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CCA22C" w14:textId="77777777" w:rsidR="00D86651" w:rsidRPr="001C4C9B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Model 4</w:t>
            </w:r>
          </w:p>
        </w:tc>
      </w:tr>
      <w:tr w:rsidR="001C4C9B" w:rsidRPr="001C4C9B" w14:paraId="0B815B25" w14:textId="77777777" w:rsidTr="00484789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F4BC6" w14:textId="77777777" w:rsidR="00D86651" w:rsidRPr="001C4C9B" w:rsidRDefault="00D86651" w:rsidP="008D43D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DC99" w14:textId="77777777" w:rsidR="00D86651" w:rsidRPr="001C4C9B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0DA230" w14:textId="77777777" w:rsidR="00D86651" w:rsidRPr="001C4C9B" w:rsidRDefault="00D86651" w:rsidP="008D43D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3E5A7" w14:textId="77777777" w:rsidR="00D86651" w:rsidRPr="001C4C9B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HR (95% CI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E05D1" w14:textId="77777777" w:rsidR="00D86651" w:rsidRPr="001C4C9B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120E14" w14:textId="77777777" w:rsidR="00D86651" w:rsidRPr="001C4C9B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bookmarkStart w:id="0" w:name="_GoBack"/>
            <w:bookmarkEnd w:id="0"/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HR (95% CI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B2BF00" w14:textId="77777777" w:rsidR="00D86651" w:rsidRPr="001C4C9B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64383" w14:textId="77777777" w:rsidR="00D86651" w:rsidRPr="001C4C9B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HR (95% CI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8AA45" w14:textId="77777777" w:rsidR="00D86651" w:rsidRPr="001C4C9B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8DCF3" w14:textId="77777777" w:rsidR="00D86651" w:rsidRPr="001C4C9B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HR (95% CI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145D9" w14:textId="77777777" w:rsidR="00D86651" w:rsidRPr="001C4C9B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</w:tr>
      <w:tr w:rsidR="001C4C9B" w:rsidRPr="001C4C9B" w14:paraId="56B49AFB" w14:textId="77777777" w:rsidTr="00484789">
        <w:trPr>
          <w:trHeight w:val="375"/>
        </w:trPr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4E97" w14:textId="3DDFA9B0" w:rsidR="00D86651" w:rsidRPr="001C4C9B" w:rsidRDefault="003318E7" w:rsidP="008D43D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CH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DE0E2" w14:textId="661EABD4" w:rsidR="00D86651" w:rsidRPr="001C4C9B" w:rsidRDefault="00842541" w:rsidP="008D43D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hAnsi="Times New Roman" w:cs="Times New Roman" w:hint="eastAsia"/>
                <w:kern w:val="0"/>
                <w:sz w:val="22"/>
              </w:rPr>
              <w:t>4</w:t>
            </w:r>
            <w:r w:rsidRPr="001C4C9B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F27A" w14:textId="77777777" w:rsidR="00D86651" w:rsidRPr="001C4C9B" w:rsidRDefault="00D86651" w:rsidP="008D4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0AE2" w14:textId="77777777" w:rsidR="00D86651" w:rsidRPr="001C4C9B" w:rsidRDefault="00D86651" w:rsidP="008D4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ED74C5" w14:textId="77777777" w:rsidR="00D86651" w:rsidRPr="001C4C9B" w:rsidRDefault="00D86651" w:rsidP="008D4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A55600" w14:textId="77777777" w:rsidR="00D86651" w:rsidRPr="001C4C9B" w:rsidRDefault="00D86651" w:rsidP="008D4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0CD3" w14:textId="77777777" w:rsidR="00D86651" w:rsidRPr="001C4C9B" w:rsidRDefault="00D86651" w:rsidP="008D4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D7CA" w14:textId="77777777" w:rsidR="00D86651" w:rsidRPr="001C4C9B" w:rsidRDefault="00D86651" w:rsidP="008D4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31C2" w14:textId="77777777" w:rsidR="00D86651" w:rsidRPr="001C4C9B" w:rsidRDefault="00D86651" w:rsidP="008D4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9CFF" w14:textId="77777777" w:rsidR="00D86651" w:rsidRPr="001C4C9B" w:rsidRDefault="00D86651" w:rsidP="008D4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C4C9B" w:rsidRPr="001C4C9B" w14:paraId="36F0FD86" w14:textId="77777777" w:rsidTr="00484789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7FCC" w14:textId="77777777" w:rsidR="00D86651" w:rsidRPr="001C4C9B" w:rsidRDefault="00D86651" w:rsidP="008D4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B589" w14:textId="77777777" w:rsidR="00D86651" w:rsidRPr="001C4C9B" w:rsidRDefault="00D86651" w:rsidP="008D43D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Low of B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22F5A" w14:textId="41B2E438" w:rsidR="00D86651" w:rsidRPr="001C4C9B" w:rsidRDefault="0084254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365C" w14:textId="77777777" w:rsidR="00D86651" w:rsidRPr="001C4C9B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7536C6" w14:textId="77777777" w:rsidR="00D86651" w:rsidRPr="001C4C9B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0B1E" w14:textId="77777777" w:rsidR="00D86651" w:rsidRPr="001C4C9B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58C9" w14:textId="77777777" w:rsidR="00D86651" w:rsidRPr="001C4C9B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reference</w:t>
            </w:r>
          </w:p>
        </w:tc>
      </w:tr>
      <w:tr w:rsidR="001C4C9B" w:rsidRPr="001C4C9B" w14:paraId="1120C214" w14:textId="77777777" w:rsidTr="00484789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C3BD" w14:textId="77777777" w:rsidR="00D86651" w:rsidRPr="001C4C9B" w:rsidRDefault="00D86651" w:rsidP="008D43D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FD22" w14:textId="77777777" w:rsidR="00D86651" w:rsidRPr="001C4C9B" w:rsidRDefault="00D86651" w:rsidP="008D43D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Middle of B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2C22B" w14:textId="5B8F14D7" w:rsidR="00D86651" w:rsidRPr="001C4C9B" w:rsidRDefault="0084254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FA3AA" w14:textId="6834117D" w:rsidR="00D86651" w:rsidRPr="001C4C9B" w:rsidRDefault="0084254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4</w:t>
            </w: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.73 (1.72, 13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6ABDE" w14:textId="5067AA7E" w:rsidR="00D86651" w:rsidRPr="001C4C9B" w:rsidRDefault="0084254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&lt;</w:t>
            </w: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</w:t>
            </w: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0C27EA" w14:textId="2AEA64C2" w:rsidR="00D86651" w:rsidRPr="001C4C9B" w:rsidRDefault="0084254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2</w:t>
            </w: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.80 (0.98, 8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63DB53" w14:textId="36EC309A" w:rsidR="00D86651" w:rsidRPr="001C4C9B" w:rsidRDefault="0084254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</w:t>
            </w: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1FC83" w14:textId="25837C36" w:rsidR="00D86651" w:rsidRPr="001C4C9B" w:rsidRDefault="0084254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2</w:t>
            </w: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.60 (0.88, 7.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0EA5B" w14:textId="17702CBB" w:rsidR="00D86651" w:rsidRPr="001C4C9B" w:rsidRDefault="0084254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</w:t>
            </w: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B8AD0" w14:textId="080B161B" w:rsidR="00D86651" w:rsidRPr="001C4C9B" w:rsidRDefault="00842541" w:rsidP="00CD60B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="00CD60BE"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.78 (0.60, 5.33</w:t>
            </w: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91AAA" w14:textId="577D3E27" w:rsidR="00D86651" w:rsidRPr="001C4C9B" w:rsidRDefault="00CD60BE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</w:t>
            </w: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.30</w:t>
            </w:r>
          </w:p>
        </w:tc>
      </w:tr>
      <w:tr w:rsidR="001C4C9B" w:rsidRPr="001C4C9B" w14:paraId="194C9C51" w14:textId="77777777" w:rsidTr="00484789">
        <w:trPr>
          <w:trHeight w:val="375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3655" w14:textId="77777777" w:rsidR="00D86651" w:rsidRPr="001C4C9B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3625" w14:textId="77777777" w:rsidR="00D86651" w:rsidRPr="001C4C9B" w:rsidRDefault="00D86651" w:rsidP="008D43D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High of BN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48E60F" w14:textId="2033286B" w:rsidR="00D86651" w:rsidRPr="001C4C9B" w:rsidRDefault="0084254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2</w:t>
            </w: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AEA543" w14:textId="0C1584ED" w:rsidR="00D86651" w:rsidRPr="001C4C9B" w:rsidRDefault="0084254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8.9 (7.69, 46.5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06F70C" w14:textId="20EF6BF3" w:rsidR="00D86651" w:rsidRPr="001C4C9B" w:rsidRDefault="0084254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&lt;</w:t>
            </w: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4405D00" w14:textId="47158A10" w:rsidR="00D86651" w:rsidRPr="001C4C9B" w:rsidRDefault="0084254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0.8 (4.04, 28.7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43CBA71" w14:textId="0FB7F83B" w:rsidR="00D86651" w:rsidRPr="001C4C9B" w:rsidRDefault="0084254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&lt;</w:t>
            </w: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C95B31" w14:textId="7FB7C335" w:rsidR="00D86651" w:rsidRPr="001C4C9B" w:rsidRDefault="0084254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9</w:t>
            </w: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.57 (3.33, 27.5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BC2DFC" w14:textId="618B07C0" w:rsidR="00D86651" w:rsidRPr="001C4C9B" w:rsidRDefault="0084254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&lt;</w:t>
            </w: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3CE573" w14:textId="039A670F" w:rsidR="00D86651" w:rsidRPr="001C4C9B" w:rsidRDefault="00CD60BE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4</w:t>
            </w: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.84 (1.65, 14.2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3B62DC" w14:textId="3DC3138E" w:rsidR="00D86651" w:rsidRPr="001C4C9B" w:rsidRDefault="00CD60BE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&lt;0.01</w:t>
            </w:r>
          </w:p>
        </w:tc>
      </w:tr>
      <w:tr w:rsidR="001C4C9B" w:rsidRPr="001C4C9B" w14:paraId="539BA864" w14:textId="77777777" w:rsidTr="00484789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595C9" w14:textId="77777777" w:rsidR="00D86651" w:rsidRPr="001C4C9B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3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008FF" w14:textId="77777777" w:rsidR="00D86651" w:rsidRPr="001C4C9B" w:rsidRDefault="00D86651" w:rsidP="008D43D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Log BNP (per 1-log unit increment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61BB1" w14:textId="77777777" w:rsidR="00D86651" w:rsidRPr="001C4C9B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613548" w14:textId="524F6559" w:rsidR="00D86651" w:rsidRPr="001C4C9B" w:rsidRDefault="0084254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2</w:t>
            </w: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.55 (2.02, 3.2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45FF24" w14:textId="500A24EC" w:rsidR="00D86651" w:rsidRPr="001C4C9B" w:rsidRDefault="0084254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&lt;</w:t>
            </w: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A0F2C" w14:textId="69437B91" w:rsidR="00D86651" w:rsidRPr="001C4C9B" w:rsidRDefault="0084254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2</w:t>
            </w: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.36 (1.77, 3.1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04F802" w14:textId="05A4B412" w:rsidR="00D86651" w:rsidRPr="001C4C9B" w:rsidRDefault="0084254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&lt;</w:t>
            </w: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AB2337" w14:textId="2028E13D" w:rsidR="00D86651" w:rsidRPr="001C4C9B" w:rsidRDefault="0084254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2</w:t>
            </w: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.31 (1.68, 3.1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2E18D" w14:textId="0C566830" w:rsidR="00D86651" w:rsidRPr="001C4C9B" w:rsidRDefault="0084254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&lt;</w:t>
            </w: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43BFA2" w14:textId="0CFD1E55" w:rsidR="00D86651" w:rsidRPr="001C4C9B" w:rsidRDefault="00CD60BE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.75 (1.25, 2.4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B626C" w14:textId="211C2EAD" w:rsidR="00D86651" w:rsidRPr="001C4C9B" w:rsidRDefault="00CD60BE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&lt;</w:t>
            </w: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0.01</w:t>
            </w:r>
          </w:p>
        </w:tc>
      </w:tr>
      <w:tr w:rsidR="001C4C9B" w:rsidRPr="001C4C9B" w14:paraId="0E1B8186" w14:textId="77777777" w:rsidTr="00484789">
        <w:trPr>
          <w:trHeight w:val="375"/>
        </w:trPr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76BA2" w14:textId="5CC66F9B" w:rsidR="00BE72F9" w:rsidRPr="001C4C9B" w:rsidRDefault="00BE72F9" w:rsidP="008D43D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I</w:t>
            </w: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H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48FAE4" w14:textId="7ACC0FA3" w:rsidR="00BE72F9" w:rsidRPr="001C4C9B" w:rsidRDefault="00BE72F9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3</w:t>
            </w: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CE0340" w14:textId="77777777" w:rsidR="00BE72F9" w:rsidRPr="001C4C9B" w:rsidRDefault="00BE72F9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5F82FF" w14:textId="77777777" w:rsidR="00BE72F9" w:rsidRPr="001C4C9B" w:rsidRDefault="00BE72F9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6A3134D2" w14:textId="77777777" w:rsidR="00BE72F9" w:rsidRPr="001C4C9B" w:rsidRDefault="00BE72F9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7CC4415D" w14:textId="77777777" w:rsidR="00BE72F9" w:rsidRPr="001C4C9B" w:rsidRDefault="00BE72F9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0C8E44" w14:textId="77777777" w:rsidR="00BE72F9" w:rsidRPr="001C4C9B" w:rsidRDefault="00BE72F9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BA7562" w14:textId="77777777" w:rsidR="00BE72F9" w:rsidRPr="001C4C9B" w:rsidRDefault="00BE72F9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3610A9" w14:textId="77777777" w:rsidR="00BE72F9" w:rsidRPr="001C4C9B" w:rsidRDefault="00BE72F9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29F7FD" w14:textId="77777777" w:rsidR="00BE72F9" w:rsidRPr="001C4C9B" w:rsidRDefault="00BE72F9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C4C9B" w:rsidRPr="001C4C9B" w14:paraId="76C78C7E" w14:textId="77777777" w:rsidTr="00484789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E10E5" w14:textId="77777777" w:rsidR="00C425CC" w:rsidRPr="001C4C9B" w:rsidRDefault="00C425CC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3B1A81" w14:textId="58006000" w:rsidR="00C425CC" w:rsidRPr="001C4C9B" w:rsidRDefault="00C425CC" w:rsidP="00BE72F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Low of BN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747D43" w14:textId="587277E7" w:rsidR="00C425CC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9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3DF7EA" w14:textId="05E7558B" w:rsidR="00C425CC" w:rsidRPr="001C4C9B" w:rsidRDefault="00C425CC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right w:val="nil"/>
            </w:tcBorders>
          </w:tcPr>
          <w:p w14:paraId="35860031" w14:textId="16C961B5" w:rsidR="00C425CC" w:rsidRPr="001C4C9B" w:rsidRDefault="00C425CC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3C5AA7" w14:textId="46B616AC" w:rsidR="00C425CC" w:rsidRPr="001C4C9B" w:rsidRDefault="00C425CC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8ED680" w14:textId="5290ADFC" w:rsidR="00C425CC" w:rsidRPr="001C4C9B" w:rsidRDefault="00C425CC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reference</w:t>
            </w:r>
          </w:p>
        </w:tc>
      </w:tr>
      <w:tr w:rsidR="001C4C9B" w:rsidRPr="001C4C9B" w14:paraId="052B2306" w14:textId="77777777" w:rsidTr="00484789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7301D" w14:textId="77777777" w:rsidR="00BE72F9" w:rsidRPr="001C4C9B" w:rsidRDefault="00BE72F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2D85F9" w14:textId="216FC694" w:rsidR="00BE72F9" w:rsidRPr="001C4C9B" w:rsidRDefault="00BE72F9" w:rsidP="00BE72F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Middle of BN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799F90" w14:textId="3A6EB1EF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EB3CB1" w14:textId="3DD9FC5B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.18 (0.51, 2.7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8422EC" w14:textId="367A8497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.7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63CA2A9" w14:textId="168314DD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.62 (0.26, 1.47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F38E896" w14:textId="4A62CFD2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.28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3FAF5D" w14:textId="688B004C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.51 (0.20, 1.26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3759C7" w14:textId="34AC06F1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.1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7BFCB6" w14:textId="0AD8B074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.54 (0.21, 1.38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9AAEA7" w14:textId="3B5B1167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.20</w:t>
            </w:r>
          </w:p>
        </w:tc>
      </w:tr>
      <w:tr w:rsidR="001C4C9B" w:rsidRPr="001C4C9B" w14:paraId="54250F12" w14:textId="77777777" w:rsidTr="00484789">
        <w:trPr>
          <w:trHeight w:val="375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6475EC" w14:textId="77777777" w:rsidR="00BE72F9" w:rsidRPr="001C4C9B" w:rsidRDefault="00BE72F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0C9F79" w14:textId="5821E8CA" w:rsidR="00BE72F9" w:rsidRPr="001C4C9B" w:rsidRDefault="00BE72F9" w:rsidP="00BE72F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High of BN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4EBC66" w14:textId="43ACEF92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9E6DEC" w14:textId="3F4DE360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.42 (0.59, 3.42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EBBA8C" w14:textId="7DD14FE0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.4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7604F19" w14:textId="530D1B13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.90 (0.35, 2.31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4C73B6F" w14:textId="52E4798F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.83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400ADC" w14:textId="421A85EC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.77 (0.28, 2.09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ED653A" w14:textId="0AFE8578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.6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512A9A" w14:textId="5240EB8D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.91 (0.31, 2.69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DC2930" w14:textId="38F474C0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.87</w:t>
            </w:r>
          </w:p>
        </w:tc>
      </w:tr>
      <w:tr w:rsidR="001C4C9B" w:rsidRPr="001C4C9B" w14:paraId="336752BB" w14:textId="77777777" w:rsidTr="00484789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A12314" w14:textId="77777777" w:rsidR="00BE72F9" w:rsidRPr="001C4C9B" w:rsidRDefault="00BE72F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3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CB8A90" w14:textId="27EC8319" w:rsidR="00BE72F9" w:rsidRPr="001C4C9B" w:rsidRDefault="00BE72F9" w:rsidP="00BE72F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Log BNP (per 1-log unit increment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8F770D" w14:textId="79424E6D" w:rsidR="00BE72F9" w:rsidRPr="001C4C9B" w:rsidRDefault="00207095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D7052A" w14:textId="6505A5D6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.23 (0.94, 1.6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EE0C21" w14:textId="657B4FC3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408D0" w14:textId="5C582A09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.98 (0.69, 1.3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2B73C" w14:textId="4FE708F2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.8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9C2E98" w14:textId="493FB730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.85 (0.58, 1.2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B42D9B" w14:textId="0D6CF50E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.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465BAB" w14:textId="519559FE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.96 (0.63, 1.4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37A2A5" w14:textId="0F0DEA95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.87</w:t>
            </w:r>
          </w:p>
        </w:tc>
      </w:tr>
      <w:tr w:rsidR="001C4C9B" w:rsidRPr="001C4C9B" w14:paraId="19568996" w14:textId="77777777" w:rsidTr="00484789">
        <w:trPr>
          <w:trHeight w:val="375"/>
        </w:trPr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0434F" w14:textId="4D7887D7" w:rsidR="00BE72F9" w:rsidRPr="001C4C9B" w:rsidRDefault="00E34102" w:rsidP="00BE72F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Strok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D2F09C" w14:textId="0D43BE75" w:rsidR="00BE72F9" w:rsidRPr="001C4C9B" w:rsidRDefault="00BE72F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4</w:t>
            </w: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657262" w14:textId="77777777" w:rsidR="00BE72F9" w:rsidRPr="001C4C9B" w:rsidRDefault="00BE72F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E1C7AF" w14:textId="77777777" w:rsidR="00BE72F9" w:rsidRPr="001C4C9B" w:rsidRDefault="00BE72F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55B6533F" w14:textId="77777777" w:rsidR="00BE72F9" w:rsidRPr="001C4C9B" w:rsidRDefault="00BE72F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4EA48D73" w14:textId="77777777" w:rsidR="00BE72F9" w:rsidRPr="001C4C9B" w:rsidRDefault="00BE72F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D34E65" w14:textId="77777777" w:rsidR="00BE72F9" w:rsidRPr="001C4C9B" w:rsidRDefault="00BE72F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733575" w14:textId="77777777" w:rsidR="00BE72F9" w:rsidRPr="001C4C9B" w:rsidRDefault="00BE72F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D6AF42" w14:textId="77777777" w:rsidR="00BE72F9" w:rsidRPr="001C4C9B" w:rsidRDefault="00BE72F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0E4415" w14:textId="77777777" w:rsidR="00BE72F9" w:rsidRPr="001C4C9B" w:rsidRDefault="00BE72F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C4C9B" w:rsidRPr="001C4C9B" w14:paraId="7B96BEC9" w14:textId="77777777" w:rsidTr="00484789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781CE" w14:textId="77777777" w:rsidR="00C425CC" w:rsidRPr="001C4C9B" w:rsidRDefault="00C425CC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7B9694" w14:textId="124B1BA3" w:rsidR="00C425CC" w:rsidRPr="001C4C9B" w:rsidRDefault="00C425CC" w:rsidP="00BE72F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Low of BN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4C5DF7" w14:textId="3F9CD729" w:rsidR="00C425CC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B1127D" w14:textId="472C3483" w:rsidR="00C425CC" w:rsidRPr="001C4C9B" w:rsidRDefault="00C425CC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right w:val="nil"/>
            </w:tcBorders>
          </w:tcPr>
          <w:p w14:paraId="07581EF0" w14:textId="136F6CCC" w:rsidR="00C425CC" w:rsidRPr="001C4C9B" w:rsidRDefault="00C425CC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20CA0B" w14:textId="34AD9631" w:rsidR="00C425CC" w:rsidRPr="001C4C9B" w:rsidRDefault="00C425CC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E67802" w14:textId="0267A59A" w:rsidR="00C425CC" w:rsidRPr="001C4C9B" w:rsidRDefault="00C425CC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reference</w:t>
            </w:r>
          </w:p>
        </w:tc>
      </w:tr>
      <w:tr w:rsidR="001C4C9B" w:rsidRPr="001C4C9B" w14:paraId="39C52628" w14:textId="77777777" w:rsidTr="00484789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7CF59" w14:textId="77777777" w:rsidR="00BE72F9" w:rsidRPr="001C4C9B" w:rsidRDefault="00BE72F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4A4413" w14:textId="66700711" w:rsidR="00BE72F9" w:rsidRPr="001C4C9B" w:rsidRDefault="00BE72F9" w:rsidP="00BE72F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Middle of BN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227654" w14:textId="66950AA2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223DE0" w14:textId="5DA33A39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2.30 (1.11, 4.74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AC672F" w14:textId="579CC3E4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EFF4160" w14:textId="366A83ED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.44 (0.67, 3.08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17BEEC6" w14:textId="01297C38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.34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83CED1" w14:textId="629BE15B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.30 (0.58, 2.88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A1D3D5" w14:textId="62C9AB0B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.5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4888A7" w14:textId="030FB668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.27 (0.56, 2.9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AF510D" w14:textId="2B62A56D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.57</w:t>
            </w:r>
          </w:p>
        </w:tc>
      </w:tr>
      <w:tr w:rsidR="001C4C9B" w:rsidRPr="001C4C9B" w14:paraId="39A379A9" w14:textId="77777777" w:rsidTr="00484789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AF3FF" w14:textId="77777777" w:rsidR="00BE72F9" w:rsidRPr="001C4C9B" w:rsidRDefault="00BE72F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6F796B" w14:textId="72CC029F" w:rsidR="00BE72F9" w:rsidRPr="001C4C9B" w:rsidRDefault="00BE72F9" w:rsidP="00BE72F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High of BN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91DA69" w14:textId="0785270A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74AE22" w14:textId="1ACB580C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4.12 (2.02, 8.4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492CD6" w14:textId="1D701607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&lt;0.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149E974" w14:textId="0E0070AB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2.21 (1.02, 4.82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B8DED92" w14:textId="19FCB9B0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.045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DFB921" w14:textId="07904E09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.84 (0.79, 4.26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CDFE94" w14:textId="27A803A2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.1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AC5A92" w14:textId="617973E3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.74 (0.69, 4.41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1B4E9C" w14:textId="1FDAC356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.24</w:t>
            </w:r>
          </w:p>
        </w:tc>
      </w:tr>
      <w:tr w:rsidR="001C4C9B" w:rsidRPr="001C4C9B" w14:paraId="5FDB10C6" w14:textId="77777777" w:rsidTr="00484789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38D9B" w14:textId="77777777" w:rsidR="00BE72F9" w:rsidRPr="001C4C9B" w:rsidRDefault="00BE72F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5C6580" w14:textId="178D79BC" w:rsidR="00BE72F9" w:rsidRPr="001C4C9B" w:rsidRDefault="00BE72F9" w:rsidP="00BE72F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Log BNP (per 1-log unit increment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AEB273" w14:textId="7FC79445" w:rsidR="00BE72F9" w:rsidRPr="001C4C9B" w:rsidRDefault="00207095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009C2C" w14:textId="0C6140B0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.60 (1.27, 2.01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743F3E" w14:textId="57F206FF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&lt;0.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DAAFFB9" w14:textId="5F4DD4F8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.27 (0.96, 1.67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42119A5" w14:textId="5249D749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.10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E1CD0C" w14:textId="6AA02656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.16 (0.86, 1.58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8413CF" w14:textId="137812F5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.3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F8CCDB" w14:textId="31CC3DD5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.14 (0.80, 1.62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D7D389" w14:textId="397C065D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.46</w:t>
            </w:r>
          </w:p>
        </w:tc>
      </w:tr>
      <w:tr w:rsidR="001C4C9B" w:rsidRPr="001C4C9B" w14:paraId="386E5B0B" w14:textId="77777777" w:rsidTr="00484789">
        <w:trPr>
          <w:trHeight w:val="375"/>
        </w:trPr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F865" w14:textId="2477567B" w:rsidR="00BE72F9" w:rsidRPr="001C4C9B" w:rsidRDefault="00BE72F9" w:rsidP="00BE72F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Other CV even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FC08" w14:textId="7F520D73" w:rsidR="00BE72F9" w:rsidRPr="001C4C9B" w:rsidRDefault="00BE72F9" w:rsidP="00BE7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815E" w14:textId="77777777" w:rsidR="00BE72F9" w:rsidRPr="001C4C9B" w:rsidRDefault="00BE72F9" w:rsidP="00BE72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D16A" w14:textId="77777777" w:rsidR="00BE72F9" w:rsidRPr="001C4C9B" w:rsidRDefault="00BE72F9" w:rsidP="00BE72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7A86F4" w14:textId="77777777" w:rsidR="00BE72F9" w:rsidRPr="001C4C9B" w:rsidRDefault="00BE72F9" w:rsidP="00BE72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98285D" w14:textId="77777777" w:rsidR="00BE72F9" w:rsidRPr="001C4C9B" w:rsidRDefault="00BE72F9" w:rsidP="00BE72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5CF0" w14:textId="77777777" w:rsidR="00BE72F9" w:rsidRPr="001C4C9B" w:rsidRDefault="00BE72F9" w:rsidP="00BE72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4546" w14:textId="77777777" w:rsidR="00BE72F9" w:rsidRPr="001C4C9B" w:rsidRDefault="00BE72F9" w:rsidP="00BE72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38FD" w14:textId="77777777" w:rsidR="00BE72F9" w:rsidRPr="001C4C9B" w:rsidRDefault="00BE72F9" w:rsidP="00BE72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2257" w14:textId="77777777" w:rsidR="00BE72F9" w:rsidRPr="001C4C9B" w:rsidRDefault="00BE72F9" w:rsidP="00BE72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C4C9B" w:rsidRPr="001C4C9B" w14:paraId="40315431" w14:textId="77777777" w:rsidTr="00484789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7D26" w14:textId="77777777" w:rsidR="00BE72F9" w:rsidRPr="001C4C9B" w:rsidRDefault="00BE72F9" w:rsidP="00BE72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17EF" w14:textId="77777777" w:rsidR="00BE72F9" w:rsidRPr="001C4C9B" w:rsidRDefault="00BE72F9" w:rsidP="00BE72F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Low of B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812DB" w14:textId="24AF5E32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05AB" w14:textId="77777777" w:rsidR="00BE72F9" w:rsidRPr="001C4C9B" w:rsidRDefault="00BE72F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9E4E1B" w14:textId="77777777" w:rsidR="00BE72F9" w:rsidRPr="001C4C9B" w:rsidRDefault="00BE72F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5713" w14:textId="77777777" w:rsidR="00BE72F9" w:rsidRPr="001C4C9B" w:rsidRDefault="00BE72F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31A4" w14:textId="77777777" w:rsidR="00BE72F9" w:rsidRPr="001C4C9B" w:rsidRDefault="00BE72F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reference</w:t>
            </w:r>
          </w:p>
        </w:tc>
      </w:tr>
      <w:tr w:rsidR="001C4C9B" w:rsidRPr="001C4C9B" w14:paraId="233EE728" w14:textId="77777777" w:rsidTr="00484789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C00E" w14:textId="77777777" w:rsidR="00BE72F9" w:rsidRPr="001C4C9B" w:rsidRDefault="00BE72F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B445" w14:textId="77777777" w:rsidR="00BE72F9" w:rsidRPr="001C4C9B" w:rsidRDefault="00BE72F9" w:rsidP="00BE72F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Middle of B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3BD72" w14:textId="5A1FB181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773FD" w14:textId="2A5DD737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2.73 (1.13, 6.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985E2" w14:textId="76B14EFF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91E1D3" w14:textId="475611C8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.59 (0.63, 4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915ABC" w14:textId="50F5972D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.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2942B" w14:textId="5052A971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.35 (0.52, 3.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B2677" w14:textId="19777D32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F6BD6" w14:textId="5745AD18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.27 (0.47, 3.4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8CAF4" w14:textId="3B355CD1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.64</w:t>
            </w:r>
          </w:p>
        </w:tc>
      </w:tr>
      <w:tr w:rsidR="001C4C9B" w:rsidRPr="001C4C9B" w14:paraId="68F026AC" w14:textId="77777777" w:rsidTr="00484789">
        <w:trPr>
          <w:trHeight w:val="375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AE51" w14:textId="77777777" w:rsidR="00BE72F9" w:rsidRPr="001C4C9B" w:rsidRDefault="00BE72F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2987" w14:textId="77777777" w:rsidR="00BE72F9" w:rsidRPr="001C4C9B" w:rsidRDefault="00BE72F9" w:rsidP="00BE72F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High of BN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A7DA2F" w14:textId="787FC8EA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6A3B7B" w14:textId="2CF9DD64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6.38 (2.87, 14.14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78A1A6" w14:textId="7AA95704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&lt;0.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BDE071E" w14:textId="7FA1E2C3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3.90 (1.62, 9.39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FC3CB03" w14:textId="68078248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&lt;0.0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501182" w14:textId="481E2A5F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2.48 (0.97, 6.36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BCA177" w14:textId="46435169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.0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8B01D0" w14:textId="01A88103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2.12 (0.75, 5.95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D14927" w14:textId="428EB7AF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.16</w:t>
            </w:r>
          </w:p>
        </w:tc>
      </w:tr>
      <w:tr w:rsidR="00BE72F9" w:rsidRPr="001C4C9B" w14:paraId="0235CD24" w14:textId="77777777" w:rsidTr="00484789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87597" w14:textId="77777777" w:rsidR="00BE72F9" w:rsidRPr="001C4C9B" w:rsidRDefault="00BE72F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3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40B48" w14:textId="77777777" w:rsidR="00BE72F9" w:rsidRPr="001C4C9B" w:rsidRDefault="00BE72F9" w:rsidP="00BE72F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Log BNP (per 1-log unit increment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19270" w14:textId="77777777" w:rsidR="00BE72F9" w:rsidRPr="001C4C9B" w:rsidRDefault="00BE72F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DB9EE3" w14:textId="7E32BBB8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.96 (1.53, 2.5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6B6041" w14:textId="1F03035E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&lt;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865C4" w14:textId="2D1316D7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.80 (1.33, 2.4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50D54" w14:textId="1FB976F5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&lt;0.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1D5CE8" w14:textId="0C535BD4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.50 (1.08, 2.0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8200D5" w14:textId="2DCC6630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66A8F7" w14:textId="04814734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.42 (0.95, 2.1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D17C5" w14:textId="2115ABD7" w:rsidR="00BE72F9" w:rsidRPr="001C4C9B" w:rsidRDefault="00484789" w:rsidP="00BE72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C4C9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.08</w:t>
            </w:r>
          </w:p>
        </w:tc>
      </w:tr>
    </w:tbl>
    <w:p w14:paraId="7DC59150" w14:textId="77777777" w:rsidR="003D24D5" w:rsidRPr="001C4C9B" w:rsidRDefault="003D24D5" w:rsidP="00D86651">
      <w:pPr>
        <w:rPr>
          <w:rFonts w:ascii="Times New Roman" w:eastAsia="Times New Roman Uni" w:hAnsi="Times New Roman" w:cs="Times New Roman"/>
          <w:kern w:val="0"/>
          <w:sz w:val="22"/>
        </w:rPr>
      </w:pPr>
    </w:p>
    <w:p w14:paraId="69569143" w14:textId="1CF85445" w:rsidR="00D86651" w:rsidRPr="001C4C9B" w:rsidRDefault="00D86651" w:rsidP="00D86651">
      <w:pPr>
        <w:rPr>
          <w:rFonts w:ascii="Times New Roman" w:eastAsia="Times New Roman Uni" w:hAnsi="Times New Roman" w:cs="Times New Roman"/>
          <w:kern w:val="0"/>
          <w:sz w:val="22"/>
        </w:rPr>
      </w:pPr>
      <w:r w:rsidRPr="001C4C9B">
        <w:rPr>
          <w:rFonts w:ascii="Times New Roman" w:eastAsia="Times New Roman Uni" w:hAnsi="Times New Roman" w:cs="Times New Roman"/>
          <w:kern w:val="0"/>
          <w:sz w:val="22"/>
        </w:rPr>
        <w:t>Model 1: Crude.</w:t>
      </w:r>
    </w:p>
    <w:p w14:paraId="390FB525" w14:textId="0083D351" w:rsidR="00D86651" w:rsidRPr="001C4C9B" w:rsidRDefault="00D86651" w:rsidP="00D86651">
      <w:pPr>
        <w:rPr>
          <w:rFonts w:ascii="Times New Roman" w:eastAsia="Times New Roman Uni" w:hAnsi="Times New Roman" w:cs="Times New Roman"/>
          <w:kern w:val="0"/>
          <w:sz w:val="22"/>
        </w:rPr>
      </w:pPr>
      <w:r w:rsidRPr="001C4C9B">
        <w:rPr>
          <w:rFonts w:ascii="Times New Roman" w:eastAsia="Times New Roman Uni" w:hAnsi="Times New Roman" w:cs="Times New Roman"/>
          <w:kern w:val="0"/>
          <w:sz w:val="22"/>
        </w:rPr>
        <w:lastRenderedPageBreak/>
        <w:t>Mode</w:t>
      </w:r>
      <w:r w:rsidR="00BD3A95" w:rsidRPr="001C4C9B">
        <w:rPr>
          <w:rFonts w:ascii="Times New Roman" w:eastAsia="Times New Roman Uni" w:hAnsi="Times New Roman" w:cs="Times New Roman" w:hint="eastAsia"/>
          <w:kern w:val="0"/>
          <w:sz w:val="22"/>
        </w:rPr>
        <w:t>l</w:t>
      </w:r>
      <w:r w:rsidRPr="001C4C9B">
        <w:rPr>
          <w:rFonts w:ascii="Times New Roman" w:eastAsia="Times New Roman Uni" w:hAnsi="Times New Roman" w:cs="Times New Roman"/>
          <w:kern w:val="0"/>
          <w:sz w:val="22"/>
        </w:rPr>
        <w:t xml:space="preserve"> 2: Adjusted for age, sex, diabetes mellitus, dyslipidemia, smoking, systolic blood pressure, and BMI.</w:t>
      </w:r>
    </w:p>
    <w:p w14:paraId="2AA5254F" w14:textId="22E4E8F8" w:rsidR="00D86651" w:rsidRPr="001C4C9B" w:rsidRDefault="00D86651" w:rsidP="00D86651">
      <w:pPr>
        <w:rPr>
          <w:rFonts w:ascii="Times New Roman" w:eastAsia="Times New Roman Uni" w:hAnsi="Times New Roman" w:cs="Times New Roman"/>
          <w:kern w:val="0"/>
          <w:sz w:val="22"/>
        </w:rPr>
      </w:pPr>
      <w:r w:rsidRPr="001C4C9B">
        <w:rPr>
          <w:rFonts w:ascii="Times New Roman" w:eastAsia="Times New Roman Uni" w:hAnsi="Times New Roman" w:cs="Times New Roman"/>
          <w:kern w:val="0"/>
          <w:sz w:val="22"/>
        </w:rPr>
        <w:t>Model 3: Adjusted for model 2 plus prior CVDs, malignancy, CRP, hemoglobin, eGFR</w:t>
      </w:r>
      <w:r w:rsidR="003318E7" w:rsidRPr="001C4C9B">
        <w:rPr>
          <w:rFonts w:ascii="Times New Roman" w:eastAsia="Times New Roman Uni" w:hAnsi="Times New Roman" w:cs="Times New Roman"/>
          <w:kern w:val="0"/>
          <w:sz w:val="22"/>
        </w:rPr>
        <w:t>,</w:t>
      </w:r>
      <w:r w:rsidRPr="001C4C9B">
        <w:rPr>
          <w:rFonts w:ascii="Times New Roman" w:eastAsia="Times New Roman Uni" w:hAnsi="Times New Roman" w:cs="Times New Roman"/>
          <w:kern w:val="0"/>
          <w:sz w:val="22"/>
        </w:rPr>
        <w:t xml:space="preserve"> </w:t>
      </w:r>
      <w:r w:rsidR="003318E7" w:rsidRPr="001C4C9B">
        <w:rPr>
          <w:rFonts w:ascii="Times New Roman" w:eastAsia="Times New Roman Uni" w:hAnsi="Times New Roman" w:cs="Times New Roman"/>
          <w:kern w:val="0"/>
          <w:sz w:val="22"/>
        </w:rPr>
        <w:t xml:space="preserve">and </w:t>
      </w:r>
      <w:r w:rsidRPr="001C4C9B">
        <w:rPr>
          <w:rFonts w:ascii="Times New Roman" w:eastAsia="Times New Roman Uni" w:hAnsi="Times New Roman" w:cs="Times New Roman"/>
          <w:kern w:val="0"/>
          <w:sz w:val="22"/>
        </w:rPr>
        <w:t>serum albumin.</w:t>
      </w:r>
    </w:p>
    <w:p w14:paraId="1C950B83" w14:textId="0ACD2200" w:rsidR="00D86651" w:rsidRPr="001C4C9B" w:rsidRDefault="00D86651" w:rsidP="00D86651">
      <w:pPr>
        <w:rPr>
          <w:rFonts w:ascii="Times New Roman" w:eastAsia="Times New Roman Uni" w:hAnsi="Times New Roman" w:cs="Times New Roman"/>
          <w:kern w:val="0"/>
          <w:sz w:val="22"/>
        </w:rPr>
      </w:pPr>
      <w:r w:rsidRPr="001C4C9B">
        <w:rPr>
          <w:rFonts w:ascii="Times New Roman" w:eastAsia="Times New Roman Uni" w:hAnsi="Times New Roman" w:cs="Times New Roman"/>
          <w:kern w:val="0"/>
          <w:sz w:val="22"/>
        </w:rPr>
        <w:t xml:space="preserve">Model 4: Adjusted for model 3 plus LVEF, </w:t>
      </w:r>
      <w:r w:rsidR="003D24D5" w:rsidRPr="001C4C9B">
        <w:rPr>
          <w:rFonts w:ascii="Times New Roman" w:eastAsia="Times New Roman Uni" w:hAnsi="Times New Roman" w:cs="Times New Roman" w:hint="eastAsia"/>
          <w:kern w:val="0"/>
          <w:sz w:val="22"/>
        </w:rPr>
        <w:t>LAD</w:t>
      </w:r>
      <w:r w:rsidRPr="001C4C9B">
        <w:rPr>
          <w:rFonts w:ascii="Times New Roman" w:eastAsia="Times New Roman Uni" w:hAnsi="Times New Roman" w:cs="Times New Roman"/>
          <w:kern w:val="0"/>
          <w:sz w:val="22"/>
        </w:rPr>
        <w:t>, and LVMI.</w:t>
      </w:r>
    </w:p>
    <w:p w14:paraId="748053E2" w14:textId="3B6AA9F0" w:rsidR="006A0639" w:rsidRPr="001C4C9B" w:rsidRDefault="00D86651" w:rsidP="00D86651">
      <w:pPr>
        <w:widowControl/>
        <w:jc w:val="left"/>
        <w:rPr>
          <w:rFonts w:ascii="Times New Roman" w:eastAsia="MS PGothic" w:hAnsi="Times New Roman" w:cs="Times New Roman"/>
          <w:kern w:val="21"/>
          <w:sz w:val="22"/>
        </w:rPr>
      </w:pPr>
      <w:r w:rsidRPr="001C4C9B">
        <w:rPr>
          <w:rFonts w:ascii="Times New Roman" w:eastAsia="Times New Roman Uni" w:hAnsi="Times New Roman" w:cs="Times New Roman"/>
          <w:kern w:val="0"/>
          <w:sz w:val="22"/>
        </w:rPr>
        <w:t xml:space="preserve">Abbreviations: </w:t>
      </w:r>
      <w:r w:rsidR="007A2666" w:rsidRPr="001C4C9B">
        <w:rPr>
          <w:rFonts w:ascii="Times New Roman" w:eastAsia="Times New Roman Uni" w:hAnsi="Times New Roman" w:cs="Times New Roman"/>
          <w:kern w:val="0"/>
          <w:sz w:val="22"/>
        </w:rPr>
        <w:t xml:space="preserve">CHF, congestive heart failure; </w:t>
      </w:r>
      <w:r w:rsidR="00BE72F9" w:rsidRPr="001C4C9B">
        <w:rPr>
          <w:rFonts w:ascii="Times New Roman" w:eastAsia="Times New Roman Uni" w:hAnsi="Times New Roman" w:cs="Times New Roman"/>
          <w:kern w:val="0"/>
          <w:sz w:val="22"/>
        </w:rPr>
        <w:t xml:space="preserve">IHD, ischemic heart disease; </w:t>
      </w:r>
      <w:r w:rsidRPr="001C4C9B">
        <w:rPr>
          <w:rFonts w:ascii="Times New Roman" w:eastAsia="Times New Roman Uni" w:hAnsi="Times New Roman" w:cs="Times New Roman"/>
          <w:kern w:val="0"/>
          <w:sz w:val="22"/>
        </w:rPr>
        <w:t xml:space="preserve">CV, cardiovascular; BNP, B-type natriuretic peptide; HR, hazard ratio; CI, confidence interval; </w:t>
      </w:r>
      <w:r w:rsidRPr="001C4C9B">
        <w:rPr>
          <w:rFonts w:ascii="Times New Roman" w:hAnsi="Times New Roman" w:cs="Times New Roman"/>
          <w:sz w:val="22"/>
        </w:rPr>
        <w:t xml:space="preserve">BMI, body mass index; CVD, cardiovascular disease; CRP, C-reactive protein; eGFR, </w:t>
      </w:r>
      <w:r w:rsidRPr="001C4C9B">
        <w:rPr>
          <w:rFonts w:ascii="Times New Roman" w:eastAsia="MS PGothic" w:hAnsi="Times New Roman" w:cs="Times New Roman"/>
          <w:kern w:val="21"/>
          <w:sz w:val="22"/>
        </w:rPr>
        <w:t xml:space="preserve">estimated glomerular filtration rate; LVEF, left ventricular ejection fraction; </w:t>
      </w:r>
      <w:r w:rsidR="003D24D5" w:rsidRPr="001C4C9B">
        <w:rPr>
          <w:rFonts w:ascii="Times New Roman" w:eastAsia="MS PGothic" w:hAnsi="Times New Roman" w:cs="Times New Roman"/>
          <w:kern w:val="21"/>
          <w:sz w:val="22"/>
        </w:rPr>
        <w:t xml:space="preserve">LAD, left atrial diameter; </w:t>
      </w:r>
      <w:r w:rsidRPr="001C4C9B">
        <w:rPr>
          <w:rFonts w:ascii="Times New Roman" w:eastAsia="MS PGothic" w:hAnsi="Times New Roman" w:cs="Times New Roman"/>
          <w:kern w:val="21"/>
          <w:sz w:val="22"/>
        </w:rPr>
        <w:t>LVMI, left ventricular mass index.</w:t>
      </w:r>
    </w:p>
    <w:sectPr w:rsidR="006A0639" w:rsidRPr="001C4C9B" w:rsidSect="001C4C9B">
      <w:pgSz w:w="16838" w:h="11906" w:orient="landscape"/>
      <w:pgMar w:top="1021" w:right="851" w:bottom="1021" w:left="85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490918" w14:textId="77777777" w:rsidR="000C14FE" w:rsidRDefault="000C14FE" w:rsidP="00D9150A">
      <w:r>
        <w:separator/>
      </w:r>
    </w:p>
  </w:endnote>
  <w:endnote w:type="continuationSeparator" w:id="0">
    <w:p w14:paraId="7BA6B86F" w14:textId="77777777" w:rsidR="000C14FE" w:rsidRDefault="000C14FE" w:rsidP="00D915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 Uni">
    <w:altName w:val="Yu Gothic"/>
    <w:charset w:val="80"/>
    <w:family w:val="roman"/>
    <w:pitch w:val="variable"/>
    <w:sig w:usb0="B334AAFF" w:usb1="F9DFFFFF" w:usb2="0000003E" w:usb3="00000000" w:csb0="001F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EC3C5F" w14:textId="77777777" w:rsidR="000C14FE" w:rsidRDefault="000C14FE" w:rsidP="00D9150A">
      <w:r>
        <w:separator/>
      </w:r>
    </w:p>
  </w:footnote>
  <w:footnote w:type="continuationSeparator" w:id="0">
    <w:p w14:paraId="57A6DA49" w14:textId="77777777" w:rsidR="000C14FE" w:rsidRDefault="000C14FE" w:rsidP="00D915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8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651"/>
    <w:rsid w:val="00003378"/>
    <w:rsid w:val="00097C02"/>
    <w:rsid w:val="000C14FE"/>
    <w:rsid w:val="001C4C9B"/>
    <w:rsid w:val="00207095"/>
    <w:rsid w:val="00291502"/>
    <w:rsid w:val="002A0F2D"/>
    <w:rsid w:val="003318E7"/>
    <w:rsid w:val="003D1A2F"/>
    <w:rsid w:val="003D24D5"/>
    <w:rsid w:val="00401506"/>
    <w:rsid w:val="00484789"/>
    <w:rsid w:val="004D7D89"/>
    <w:rsid w:val="005638DB"/>
    <w:rsid w:val="00574B7C"/>
    <w:rsid w:val="0068232A"/>
    <w:rsid w:val="006A0639"/>
    <w:rsid w:val="007A2666"/>
    <w:rsid w:val="00842541"/>
    <w:rsid w:val="008E600F"/>
    <w:rsid w:val="00943ADE"/>
    <w:rsid w:val="00A50067"/>
    <w:rsid w:val="00BD3A95"/>
    <w:rsid w:val="00BD60E4"/>
    <w:rsid w:val="00BE72F9"/>
    <w:rsid w:val="00C40EA8"/>
    <w:rsid w:val="00C425CC"/>
    <w:rsid w:val="00CD60BE"/>
    <w:rsid w:val="00D01546"/>
    <w:rsid w:val="00D567BB"/>
    <w:rsid w:val="00D86651"/>
    <w:rsid w:val="00D9150A"/>
    <w:rsid w:val="00E34102"/>
    <w:rsid w:val="00FF3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>
      <v:textbox inset="5.85pt,.7pt,5.85pt,.7pt"/>
    </o:shapedefaults>
    <o:shapelayout v:ext="edit">
      <o:idmap v:ext="edit" data="1"/>
    </o:shapelayout>
  </w:shapeDefaults>
  <w:decimalSymbol w:val="."/>
  <w:listSeparator w:val=","/>
  <w14:docId w14:val="12497C9A"/>
  <w15:chartTrackingRefBased/>
  <w15:docId w15:val="{792C7AEB-E941-43CB-B540-17BC75C24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665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150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9150A"/>
  </w:style>
  <w:style w:type="paragraph" w:styleId="Footer">
    <w:name w:val="footer"/>
    <w:basedOn w:val="Normal"/>
    <w:link w:val="FooterChar"/>
    <w:uiPriority w:val="99"/>
    <w:unhideWhenUsed/>
    <w:rsid w:val="00D9150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915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4</Words>
  <Characters>2194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腎臓内科 九州医療</dc:creator>
  <cp:keywords/>
  <dc:description/>
  <cp:lastModifiedBy>Ramya G Gunashankar P</cp:lastModifiedBy>
  <cp:revision>6</cp:revision>
  <cp:lastPrinted>2024-05-10T04:08:00Z</cp:lastPrinted>
  <dcterms:created xsi:type="dcterms:W3CDTF">2024-05-10T12:56:00Z</dcterms:created>
  <dcterms:modified xsi:type="dcterms:W3CDTF">2024-07-13T05:57:00Z</dcterms:modified>
</cp:coreProperties>
</file>